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C6D8D" w14:textId="02025A55" w:rsidR="00C601D0" w:rsidRPr="00A12753" w:rsidRDefault="002B7E53" w:rsidP="00C601D0">
      <w:pPr>
        <w:spacing w:line="276" w:lineRule="auto"/>
        <w:rPr>
          <w:rFonts w:eastAsia="Arial"/>
          <w:b/>
          <w:bCs/>
        </w:rPr>
      </w:pPr>
      <w:r>
        <w:rPr>
          <w:b/>
          <w:bCs/>
        </w:rPr>
        <w:t>S4</w:t>
      </w:r>
      <w:r w:rsidR="00555AE3" w:rsidRPr="00555AE3">
        <w:rPr>
          <w:b/>
          <w:bCs/>
        </w:rPr>
        <w:t xml:space="preserve"> </w:t>
      </w:r>
      <w:r w:rsidR="00555AE3">
        <w:rPr>
          <w:b/>
          <w:bCs/>
        </w:rPr>
        <w:t>Table</w:t>
      </w:r>
      <w:r w:rsidR="00C601D0" w:rsidRPr="00A12753">
        <w:rPr>
          <w:b/>
          <w:bCs/>
        </w:rPr>
        <w:t xml:space="preserve">. </w:t>
      </w:r>
      <w:r w:rsidR="00C601D0" w:rsidRPr="00A12753">
        <w:rPr>
          <w:rFonts w:eastAsia="Arial"/>
          <w:b/>
          <w:bCs/>
        </w:rPr>
        <w:t xml:space="preserve">Ovid/EMBASE </w:t>
      </w:r>
      <w:r w:rsidR="00C601D0" w:rsidRPr="00A12753">
        <w:rPr>
          <w:b/>
          <w:bCs/>
        </w:rPr>
        <w:t>search strategy for studies related to pregnancy and perinatal health outcomes among Pacific Islander women in the United States and U.S. Affiliated Pacific Islands.*</w:t>
      </w: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9"/>
        <w:gridCol w:w="7275"/>
        <w:gridCol w:w="1275"/>
      </w:tblGrid>
      <w:tr w:rsidR="00C601D0" w:rsidRPr="00A12753" w14:paraId="475D3708"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3B2DC" w14:textId="77777777" w:rsidR="00C601D0" w:rsidRPr="00A12753" w:rsidRDefault="00C601D0" w:rsidP="0073375E">
            <w:pPr>
              <w:widowControl w:val="0"/>
              <w:pBdr>
                <w:top w:val="nil"/>
                <w:left w:val="nil"/>
                <w:bottom w:val="nil"/>
                <w:right w:val="nil"/>
                <w:between w:val="nil"/>
              </w:pBdr>
            </w:pPr>
            <w:r w:rsidRPr="00A12753">
              <w:t>Line</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1667C" w14:textId="77777777" w:rsidR="00C601D0" w:rsidRPr="00A12753" w:rsidRDefault="00C601D0" w:rsidP="0073375E">
            <w:pPr>
              <w:widowControl w:val="0"/>
              <w:pBdr>
                <w:top w:val="nil"/>
                <w:left w:val="nil"/>
                <w:bottom w:val="nil"/>
                <w:right w:val="nil"/>
                <w:between w:val="nil"/>
              </w:pBdr>
            </w:pPr>
            <w:r w:rsidRPr="00A12753">
              <w:t>Query</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55E3E" w14:textId="77777777" w:rsidR="00C601D0" w:rsidRPr="00A12753" w:rsidRDefault="00C601D0" w:rsidP="0073375E">
            <w:pPr>
              <w:widowControl w:val="0"/>
              <w:pBdr>
                <w:top w:val="nil"/>
                <w:left w:val="nil"/>
                <w:bottom w:val="nil"/>
                <w:right w:val="nil"/>
                <w:between w:val="nil"/>
              </w:pBdr>
            </w:pPr>
            <w:r w:rsidRPr="00A12753">
              <w:t>Results</w:t>
            </w:r>
          </w:p>
        </w:tc>
      </w:tr>
      <w:tr w:rsidR="00C601D0" w:rsidRPr="00A12753" w14:paraId="7070626C"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504D2" w14:textId="77777777" w:rsidR="00C601D0" w:rsidRPr="00A12753" w:rsidRDefault="00C601D0" w:rsidP="0073375E">
            <w:pPr>
              <w:widowControl w:val="0"/>
              <w:pBdr>
                <w:top w:val="nil"/>
                <w:left w:val="nil"/>
                <w:bottom w:val="nil"/>
                <w:right w:val="nil"/>
                <w:between w:val="nil"/>
              </w:pBdr>
            </w:pPr>
            <w:r w:rsidRPr="00A12753">
              <w:t>1</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6E11A" w14:textId="77777777" w:rsidR="00C601D0" w:rsidRPr="00A12753" w:rsidRDefault="00C601D0" w:rsidP="0073375E">
            <w:pPr>
              <w:widowControl w:val="0"/>
              <w:pBdr>
                <w:top w:val="nil"/>
                <w:left w:val="nil"/>
                <w:bottom w:val="nil"/>
                <w:right w:val="nil"/>
                <w:between w:val="nil"/>
              </w:pBdr>
            </w:pPr>
            <w:r w:rsidRPr="00A12753">
              <w:t>exp Oceanic Ancestry Group/</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D6831A" w14:textId="77777777" w:rsidR="00C601D0" w:rsidRPr="00A12753" w:rsidRDefault="00C601D0" w:rsidP="0073375E">
            <w:pPr>
              <w:widowControl w:val="0"/>
              <w:pBdr>
                <w:top w:val="nil"/>
                <w:left w:val="nil"/>
                <w:bottom w:val="nil"/>
                <w:right w:val="nil"/>
                <w:between w:val="nil"/>
              </w:pBdr>
            </w:pPr>
            <w:r w:rsidRPr="00A12753">
              <w:t>6505</w:t>
            </w:r>
          </w:p>
        </w:tc>
      </w:tr>
      <w:tr w:rsidR="00C601D0" w:rsidRPr="00A12753" w14:paraId="07BD232C" w14:textId="77777777" w:rsidTr="0073375E">
        <w:trPr>
          <w:trHeight w:val="2780"/>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CAB51" w14:textId="77777777" w:rsidR="00C601D0" w:rsidRPr="00A12753" w:rsidRDefault="00C601D0" w:rsidP="0073375E">
            <w:pPr>
              <w:widowControl w:val="0"/>
              <w:pBdr>
                <w:top w:val="nil"/>
                <w:left w:val="nil"/>
                <w:bottom w:val="nil"/>
                <w:right w:val="nil"/>
                <w:between w:val="nil"/>
              </w:pBdr>
            </w:pPr>
            <w:r w:rsidRPr="00A12753">
              <w:t>2</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5136D" w14:textId="77777777" w:rsidR="00C601D0" w:rsidRPr="00A12753" w:rsidRDefault="00C601D0" w:rsidP="0073375E">
            <w:pPr>
              <w:widowControl w:val="0"/>
              <w:pBdr>
                <w:top w:val="nil"/>
                <w:left w:val="nil"/>
                <w:bottom w:val="nil"/>
                <w:right w:val="nil"/>
                <w:between w:val="nil"/>
              </w:pBdr>
            </w:pPr>
            <w:r w:rsidRPr="00A12753">
              <w:t>(pacific islander* or (native* adj2 hawai*) or Hawaii or Hawai'i or hawai* or ni'ihau or niihau or "kaua'i" or kauai or "o'ahu" or oahu or "moloka'i" or molokai or "lana'i" or lanai or "kaho'olawe" or kahoolawe or maui or austral islands or Tupua'i islands or Bass islands or australasia* or Caroline Island* or Carolines or carolinian* or chamorro* or chuuk or chuukese or Cook island* or Easter island* or Fiji or Fijian* or Futuna or Guam or Guamanian* or "i-kiribati" or kiribati* or kosrae or kosraean* or maori* or mariana island* or Marianas or Marshall island* or Marshalls or Marshallese or Melanesia* or Micronesia* or New Caledonia* or Niue or Niuean* or Ni-Vanuatu or Vanuatu or pacific island* or palau or palauan* or papua new guinea* or phoenix island* or pitcairn island* or pohnpei or pohnpeian* or polynesia* or rapa nui or saipan* or american samoa* or samoa* or pacific women).mp.</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86FDA2" w14:textId="77777777" w:rsidR="00C601D0" w:rsidRPr="00A12753" w:rsidRDefault="00C601D0" w:rsidP="0073375E">
            <w:pPr>
              <w:widowControl w:val="0"/>
              <w:pBdr>
                <w:top w:val="nil"/>
                <w:left w:val="nil"/>
                <w:bottom w:val="nil"/>
                <w:right w:val="nil"/>
                <w:between w:val="nil"/>
              </w:pBdr>
            </w:pPr>
            <w:r w:rsidRPr="00A12753">
              <w:t>56952</w:t>
            </w:r>
          </w:p>
        </w:tc>
      </w:tr>
      <w:tr w:rsidR="00C601D0" w:rsidRPr="00A12753" w14:paraId="74D05887" w14:textId="77777777" w:rsidTr="0073375E">
        <w:trPr>
          <w:trHeight w:val="1070"/>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AF100" w14:textId="77777777" w:rsidR="00C601D0" w:rsidRPr="00A12753" w:rsidRDefault="00C601D0" w:rsidP="0073375E">
            <w:pPr>
              <w:widowControl w:val="0"/>
              <w:pBdr>
                <w:top w:val="nil"/>
                <w:left w:val="nil"/>
                <w:bottom w:val="nil"/>
                <w:right w:val="nil"/>
                <w:between w:val="nil"/>
              </w:pBdr>
            </w:pPr>
            <w:r w:rsidRPr="00A12753">
              <w:t>3</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C78AD" w14:textId="77777777" w:rsidR="00C601D0" w:rsidRPr="00A12753" w:rsidRDefault="00C601D0" w:rsidP="0073375E">
            <w:pPr>
              <w:widowControl w:val="0"/>
              <w:pBdr>
                <w:top w:val="nil"/>
                <w:left w:val="nil"/>
                <w:bottom w:val="nil"/>
                <w:right w:val="nil"/>
                <w:between w:val="nil"/>
              </w:pBdr>
            </w:pPr>
            <w:r w:rsidRPr="00A12753">
              <w:t>exp Pregnancy/ or Pregnant Women/ or exp pregnancy disorder/ or exp maternal health service/ or maternal welfare/ or exp mother/ or exp congenital malformation/ or exp low birth weight/ or exp "immature and premature labor"/ or exp instrumental delivery/</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E3912" w14:textId="77777777" w:rsidR="00C601D0" w:rsidRPr="00A12753" w:rsidRDefault="00C601D0" w:rsidP="0073375E">
            <w:pPr>
              <w:widowControl w:val="0"/>
              <w:pBdr>
                <w:top w:val="nil"/>
                <w:left w:val="nil"/>
                <w:bottom w:val="nil"/>
                <w:right w:val="nil"/>
                <w:between w:val="nil"/>
              </w:pBdr>
            </w:pPr>
            <w:r w:rsidRPr="00A12753">
              <w:t>1800571</w:t>
            </w:r>
          </w:p>
        </w:tc>
      </w:tr>
      <w:tr w:rsidR="00C601D0" w:rsidRPr="00A12753" w14:paraId="2BB4F4AC"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12FF2" w14:textId="77777777" w:rsidR="00C601D0" w:rsidRPr="00A12753" w:rsidRDefault="00C601D0" w:rsidP="0073375E">
            <w:pPr>
              <w:widowControl w:val="0"/>
              <w:pBdr>
                <w:top w:val="nil"/>
                <w:left w:val="nil"/>
                <w:bottom w:val="nil"/>
                <w:right w:val="nil"/>
                <w:between w:val="nil"/>
              </w:pBdr>
            </w:pPr>
            <w:r w:rsidRPr="00A12753">
              <w:t>4</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94F54" w14:textId="77777777" w:rsidR="00C601D0" w:rsidRPr="00A12753" w:rsidRDefault="00C601D0" w:rsidP="0073375E">
            <w:pPr>
              <w:widowControl w:val="0"/>
              <w:pBdr>
                <w:top w:val="nil"/>
                <w:left w:val="nil"/>
                <w:bottom w:val="nil"/>
                <w:right w:val="nil"/>
                <w:between w:val="nil"/>
              </w:pBdr>
            </w:pPr>
            <w:r w:rsidRPr="00A12753">
              <w:t>(perinatal$ or peri-natal$ or prenatal$ or pre-natal$ or antenatal$ or ante-natal$ or pregnan$ or trimester$ or mother$ or maternal$).mp.</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4F918" w14:textId="77777777" w:rsidR="00C601D0" w:rsidRPr="00A12753" w:rsidRDefault="00C601D0" w:rsidP="0073375E">
            <w:pPr>
              <w:widowControl w:val="0"/>
              <w:pBdr>
                <w:top w:val="nil"/>
                <w:left w:val="nil"/>
                <w:bottom w:val="nil"/>
                <w:right w:val="nil"/>
                <w:between w:val="nil"/>
              </w:pBdr>
            </w:pPr>
            <w:r w:rsidRPr="00A12753">
              <w:t>1378926</w:t>
            </w:r>
          </w:p>
        </w:tc>
      </w:tr>
      <w:tr w:rsidR="00C601D0" w:rsidRPr="00A12753" w14:paraId="41831D05" w14:textId="77777777" w:rsidTr="0073375E">
        <w:trPr>
          <w:trHeight w:val="1640"/>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B33FD" w14:textId="77777777" w:rsidR="00C601D0" w:rsidRPr="00A12753" w:rsidRDefault="00C601D0" w:rsidP="0073375E">
            <w:pPr>
              <w:widowControl w:val="0"/>
              <w:pBdr>
                <w:top w:val="nil"/>
                <w:left w:val="nil"/>
                <w:bottom w:val="nil"/>
                <w:right w:val="nil"/>
                <w:between w:val="nil"/>
              </w:pBdr>
            </w:pPr>
            <w:r w:rsidRPr="00A12753">
              <w:t>5</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A65205" w14:textId="77777777" w:rsidR="00C601D0" w:rsidRPr="00A12753" w:rsidRDefault="00C601D0" w:rsidP="0073375E">
            <w:pPr>
              <w:widowControl w:val="0"/>
              <w:pBdr>
                <w:top w:val="nil"/>
                <w:left w:val="nil"/>
                <w:bottom w:val="nil"/>
                <w:right w:val="nil"/>
                <w:between w:val="nil"/>
              </w:pBdr>
            </w:pPr>
            <w:r w:rsidRPr="00A12753">
              <w:t>(gestational diabetes or (infection* adj10 pregnan*) or anemia or blood pressure or ((hypertension or hypertensive) adj2 (pregnancy or gestational or maternal)) or hyperemesis or preeclamsia or pre-eclampsia or (medically assisted adj1 (birth* or deliver*)) or maternal mortality or postpartum hemorrhage* or birth defect* or birth weight or fetal macrosomia or ((preterm or premature or pre-term) adj1 (labor or deliver*)) or NICU or stillbirth or neonatal mortality or infant mortality).mp.</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A54CE0" w14:textId="77777777" w:rsidR="00C601D0" w:rsidRPr="00A12753" w:rsidRDefault="00C601D0" w:rsidP="0073375E">
            <w:pPr>
              <w:widowControl w:val="0"/>
              <w:pBdr>
                <w:top w:val="nil"/>
                <w:left w:val="nil"/>
                <w:bottom w:val="nil"/>
                <w:right w:val="nil"/>
                <w:between w:val="nil"/>
              </w:pBdr>
            </w:pPr>
            <w:r w:rsidRPr="00A12753">
              <w:t>1233446</w:t>
            </w:r>
          </w:p>
        </w:tc>
      </w:tr>
      <w:tr w:rsidR="00C601D0" w:rsidRPr="00A12753" w14:paraId="076923FB"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FD1504" w14:textId="77777777" w:rsidR="00C601D0" w:rsidRPr="00A12753" w:rsidRDefault="00C601D0" w:rsidP="0073375E">
            <w:pPr>
              <w:widowControl w:val="0"/>
              <w:pBdr>
                <w:top w:val="nil"/>
                <w:left w:val="nil"/>
                <w:bottom w:val="nil"/>
                <w:right w:val="nil"/>
                <w:between w:val="nil"/>
              </w:pBdr>
            </w:pPr>
            <w:r w:rsidRPr="00A12753">
              <w:t>6</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C303D" w14:textId="77777777" w:rsidR="00C601D0" w:rsidRPr="00A12753" w:rsidRDefault="00C601D0" w:rsidP="0073375E">
            <w:pPr>
              <w:widowControl w:val="0"/>
              <w:pBdr>
                <w:top w:val="nil"/>
                <w:left w:val="nil"/>
                <w:bottom w:val="nil"/>
                <w:right w:val="nil"/>
                <w:between w:val="nil"/>
              </w:pBdr>
            </w:pPr>
            <w:r w:rsidRPr="00A12753">
              <w:t>exp geographic names/</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382AE" w14:textId="77777777" w:rsidR="00C601D0" w:rsidRPr="00A12753" w:rsidRDefault="00C601D0" w:rsidP="0073375E">
            <w:pPr>
              <w:widowControl w:val="0"/>
              <w:pBdr>
                <w:top w:val="nil"/>
                <w:left w:val="nil"/>
                <w:bottom w:val="nil"/>
                <w:right w:val="nil"/>
                <w:between w:val="nil"/>
              </w:pBdr>
            </w:pPr>
            <w:r w:rsidRPr="00A12753">
              <w:t>4643079</w:t>
            </w:r>
          </w:p>
        </w:tc>
      </w:tr>
      <w:tr w:rsidR="00C601D0" w:rsidRPr="00A12753" w14:paraId="0C40ED30" w14:textId="77777777" w:rsidTr="0073375E">
        <w:trPr>
          <w:trHeight w:val="1070"/>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614B2" w14:textId="77777777" w:rsidR="00C601D0" w:rsidRPr="00A12753" w:rsidRDefault="00C601D0" w:rsidP="0073375E">
            <w:pPr>
              <w:widowControl w:val="0"/>
              <w:pBdr>
                <w:top w:val="nil"/>
                <w:left w:val="nil"/>
                <w:bottom w:val="nil"/>
                <w:right w:val="nil"/>
                <w:between w:val="nil"/>
              </w:pBdr>
            </w:pPr>
            <w:r w:rsidRPr="00A12753">
              <w:lastRenderedPageBreak/>
              <w:t>7</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A4D991" w14:textId="77777777" w:rsidR="00C601D0" w:rsidRPr="00A12753" w:rsidRDefault="00C601D0" w:rsidP="0073375E">
            <w:pPr>
              <w:widowControl w:val="0"/>
              <w:pBdr>
                <w:top w:val="nil"/>
                <w:left w:val="nil"/>
                <w:bottom w:val="nil"/>
                <w:right w:val="nil"/>
                <w:between w:val="nil"/>
              </w:pBdr>
            </w:pPr>
            <w:r w:rsidRPr="00A12753">
              <w:t>exp united states/ or puerto rico/ or american samoa/ or guam/ or marshall islands/ or northern mariana islands/ or exp federated states of micronesia/ or (northern mariana islands or federated states of micronesia or marshall islands or USAPI or united states or american samoa or guam).mp.</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B4E8A" w14:textId="77777777" w:rsidR="00C601D0" w:rsidRPr="00A12753" w:rsidRDefault="00C601D0" w:rsidP="0073375E">
            <w:pPr>
              <w:widowControl w:val="0"/>
              <w:pBdr>
                <w:top w:val="nil"/>
                <w:left w:val="nil"/>
                <w:bottom w:val="nil"/>
                <w:right w:val="nil"/>
                <w:between w:val="nil"/>
              </w:pBdr>
            </w:pPr>
            <w:r w:rsidRPr="00A12753">
              <w:t>2040805</w:t>
            </w:r>
          </w:p>
        </w:tc>
      </w:tr>
      <w:tr w:rsidR="00C601D0" w:rsidRPr="00A12753" w14:paraId="0FC37DE4"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7F0E0" w14:textId="77777777" w:rsidR="00C601D0" w:rsidRPr="00A12753" w:rsidRDefault="00C601D0" w:rsidP="0073375E">
            <w:pPr>
              <w:widowControl w:val="0"/>
              <w:pBdr>
                <w:top w:val="nil"/>
                <w:left w:val="nil"/>
                <w:bottom w:val="nil"/>
                <w:right w:val="nil"/>
                <w:between w:val="nil"/>
              </w:pBdr>
            </w:pPr>
            <w:r w:rsidRPr="00A12753">
              <w:t>8</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0A22F" w14:textId="77777777" w:rsidR="00C601D0" w:rsidRPr="00A12753" w:rsidRDefault="00C601D0" w:rsidP="0073375E">
            <w:pPr>
              <w:widowControl w:val="0"/>
              <w:pBdr>
                <w:top w:val="nil"/>
                <w:left w:val="nil"/>
                <w:bottom w:val="nil"/>
                <w:right w:val="nil"/>
                <w:between w:val="nil"/>
              </w:pBdr>
            </w:pPr>
            <w:r w:rsidRPr="00A12753">
              <w:t>((1 or 2) and (3 or 4 or 5)) not (6 not 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AB29F" w14:textId="77777777" w:rsidR="00C601D0" w:rsidRPr="00A12753" w:rsidRDefault="00C601D0" w:rsidP="0073375E">
            <w:pPr>
              <w:widowControl w:val="0"/>
              <w:pBdr>
                <w:top w:val="nil"/>
                <w:left w:val="nil"/>
                <w:bottom w:val="nil"/>
                <w:right w:val="nil"/>
                <w:between w:val="nil"/>
              </w:pBdr>
            </w:pPr>
            <w:r w:rsidRPr="00A12753">
              <w:t>3344</w:t>
            </w:r>
          </w:p>
        </w:tc>
      </w:tr>
      <w:tr w:rsidR="00C601D0" w:rsidRPr="00A12753" w14:paraId="08F44F64"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15EAE" w14:textId="77777777" w:rsidR="00C601D0" w:rsidRPr="00A12753" w:rsidRDefault="00C601D0" w:rsidP="0073375E">
            <w:pPr>
              <w:widowControl w:val="0"/>
              <w:pBdr>
                <w:top w:val="nil"/>
                <w:left w:val="nil"/>
                <w:bottom w:val="nil"/>
                <w:right w:val="nil"/>
                <w:between w:val="nil"/>
              </w:pBdr>
            </w:pPr>
            <w:r w:rsidRPr="00A12753">
              <w:t>9</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5A24A8" w14:textId="77777777" w:rsidR="00C601D0" w:rsidRPr="00A12753" w:rsidRDefault="00C601D0" w:rsidP="0073375E">
            <w:pPr>
              <w:widowControl w:val="0"/>
              <w:pBdr>
                <w:top w:val="nil"/>
                <w:left w:val="nil"/>
                <w:bottom w:val="nil"/>
                <w:right w:val="nil"/>
                <w:between w:val="nil"/>
              </w:pBdr>
            </w:pPr>
            <w:r w:rsidRPr="00A12753">
              <w:t>limit 8 to yr="2010 -Curren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D2D01" w14:textId="77777777" w:rsidR="00C601D0" w:rsidRPr="00A12753" w:rsidRDefault="00C601D0" w:rsidP="0073375E">
            <w:pPr>
              <w:widowControl w:val="0"/>
              <w:pBdr>
                <w:top w:val="nil"/>
                <w:left w:val="nil"/>
                <w:bottom w:val="nil"/>
                <w:right w:val="nil"/>
                <w:between w:val="nil"/>
              </w:pBdr>
            </w:pPr>
            <w:r w:rsidRPr="00A12753">
              <w:t>2036</w:t>
            </w:r>
          </w:p>
        </w:tc>
      </w:tr>
      <w:tr w:rsidR="00C601D0" w:rsidRPr="00A12753" w14:paraId="7BE6D8CF"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966282" w14:textId="77777777" w:rsidR="00C601D0" w:rsidRPr="00A12753" w:rsidRDefault="00C601D0" w:rsidP="0073375E">
            <w:pPr>
              <w:widowControl w:val="0"/>
              <w:pBdr>
                <w:top w:val="nil"/>
                <w:left w:val="nil"/>
                <w:bottom w:val="nil"/>
                <w:right w:val="nil"/>
                <w:between w:val="nil"/>
              </w:pBdr>
            </w:pPr>
            <w:r w:rsidRPr="00A12753">
              <w:t>10</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DCB06" w14:textId="77777777" w:rsidR="00C601D0" w:rsidRPr="00A12753" w:rsidRDefault="00C601D0" w:rsidP="0073375E">
            <w:pPr>
              <w:widowControl w:val="0"/>
              <w:pBdr>
                <w:top w:val="nil"/>
                <w:left w:val="nil"/>
                <w:bottom w:val="nil"/>
                <w:right w:val="nil"/>
                <w:between w:val="nil"/>
              </w:pBdr>
            </w:pPr>
            <w:r w:rsidRPr="00A12753">
              <w:t>limit 9 to english language</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28F0E" w14:textId="77777777" w:rsidR="00C601D0" w:rsidRPr="00A12753" w:rsidRDefault="00C601D0" w:rsidP="0073375E">
            <w:pPr>
              <w:widowControl w:val="0"/>
              <w:pBdr>
                <w:top w:val="nil"/>
                <w:left w:val="nil"/>
                <w:bottom w:val="nil"/>
                <w:right w:val="nil"/>
                <w:between w:val="nil"/>
              </w:pBdr>
            </w:pPr>
            <w:r w:rsidRPr="00A12753">
              <w:t>2025</w:t>
            </w:r>
          </w:p>
        </w:tc>
      </w:tr>
      <w:tr w:rsidR="00C601D0" w:rsidRPr="00A12753" w14:paraId="00CB9082"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87D66" w14:textId="77777777" w:rsidR="00C601D0" w:rsidRPr="00A12753" w:rsidRDefault="00C601D0" w:rsidP="0073375E">
            <w:pPr>
              <w:widowControl w:val="0"/>
              <w:pBdr>
                <w:top w:val="nil"/>
                <w:left w:val="nil"/>
                <w:bottom w:val="nil"/>
                <w:right w:val="nil"/>
                <w:between w:val="nil"/>
              </w:pBdr>
            </w:pPr>
            <w:r w:rsidRPr="00A12753">
              <w:t>11</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FAA2A" w14:textId="77777777" w:rsidR="00C601D0" w:rsidRPr="00A12753" w:rsidRDefault="00C601D0" w:rsidP="0073375E">
            <w:pPr>
              <w:widowControl w:val="0"/>
              <w:pBdr>
                <w:top w:val="nil"/>
                <w:left w:val="nil"/>
                <w:bottom w:val="nil"/>
                <w:right w:val="nil"/>
                <w:between w:val="nil"/>
              </w:pBdr>
            </w:pPr>
            <w:r w:rsidRPr="00A12753">
              <w:t>limit 10 to (conference abstracts or conference abstract status or conference abstract or conference paper or "conference review" or conference proceeding)</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FED9F" w14:textId="77777777" w:rsidR="00C601D0" w:rsidRPr="00A12753" w:rsidRDefault="00C601D0" w:rsidP="0073375E">
            <w:pPr>
              <w:widowControl w:val="0"/>
              <w:pBdr>
                <w:top w:val="nil"/>
                <w:left w:val="nil"/>
                <w:bottom w:val="nil"/>
                <w:right w:val="nil"/>
                <w:between w:val="nil"/>
              </w:pBdr>
            </w:pPr>
            <w:r w:rsidRPr="00A12753">
              <w:t>500</w:t>
            </w:r>
          </w:p>
        </w:tc>
      </w:tr>
      <w:tr w:rsidR="00C601D0" w:rsidRPr="00A12753" w14:paraId="580CCFB3" w14:textId="77777777" w:rsidTr="0073375E">
        <w:trPr>
          <w:trHeight w:val="785"/>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370FF" w14:textId="77777777" w:rsidR="00C601D0" w:rsidRPr="00A12753" w:rsidRDefault="00C601D0" w:rsidP="0073375E">
            <w:pPr>
              <w:widowControl w:val="0"/>
              <w:pBdr>
                <w:top w:val="nil"/>
                <w:left w:val="nil"/>
                <w:bottom w:val="nil"/>
                <w:right w:val="nil"/>
                <w:between w:val="nil"/>
              </w:pBdr>
            </w:pPr>
            <w:r w:rsidRPr="00A12753">
              <w:t>12</w:t>
            </w:r>
          </w:p>
        </w:tc>
        <w:tc>
          <w:tcPr>
            <w:tcW w:w="7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C29FBB" w14:textId="77777777" w:rsidR="00C601D0" w:rsidRPr="00A12753" w:rsidRDefault="00C601D0" w:rsidP="0073375E">
            <w:pPr>
              <w:widowControl w:val="0"/>
              <w:pBdr>
                <w:top w:val="nil"/>
                <w:left w:val="nil"/>
                <w:bottom w:val="nil"/>
                <w:right w:val="nil"/>
                <w:between w:val="nil"/>
              </w:pBdr>
            </w:pPr>
            <w:r w:rsidRPr="00A12753">
              <w:t>10 not 1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67900" w14:textId="77777777" w:rsidR="00C601D0" w:rsidRPr="00A12753" w:rsidRDefault="00C601D0" w:rsidP="0073375E">
            <w:pPr>
              <w:widowControl w:val="0"/>
              <w:pBdr>
                <w:top w:val="nil"/>
                <w:left w:val="nil"/>
                <w:bottom w:val="nil"/>
                <w:right w:val="nil"/>
                <w:between w:val="nil"/>
              </w:pBdr>
            </w:pPr>
            <w:r w:rsidRPr="00A12753">
              <w:t>1525</w:t>
            </w:r>
          </w:p>
        </w:tc>
      </w:tr>
    </w:tbl>
    <w:p w14:paraId="7E88EE49" w14:textId="77777777" w:rsidR="00C601D0" w:rsidRPr="00A12753" w:rsidRDefault="00C601D0" w:rsidP="00C601D0">
      <w:r w:rsidRPr="00A12753">
        <w:t>*Searched on July 29, 2020.</w:t>
      </w:r>
    </w:p>
    <w:p w14:paraId="662A7063" w14:textId="77777777" w:rsidR="00C601D0" w:rsidRPr="00A12753" w:rsidRDefault="00C601D0" w:rsidP="00C601D0"/>
    <w:p w14:paraId="05266833" w14:textId="77777777" w:rsidR="00735CAB" w:rsidRPr="00C601D0" w:rsidRDefault="00555AE3" w:rsidP="00C601D0"/>
    <w:sectPr w:rsidR="00735CAB" w:rsidRPr="00C601D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601D0"/>
    <w:rsid w:val="002B7E53"/>
    <w:rsid w:val="00540C62"/>
    <w:rsid w:val="00555AE3"/>
    <w:rsid w:val="00A64E97"/>
    <w:rsid w:val="00C601D0"/>
    <w:rsid w:val="00F371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312F5E"/>
  <w15:docId w15:val="{135C8703-5BA8-40AD-9834-96499DAB1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1D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0</Words>
  <Characters>2339</Characters>
  <Application>Microsoft Office Word</Application>
  <DocSecurity>0</DocSecurity>
  <Lines>19</Lines>
  <Paragraphs>5</Paragraphs>
  <ScaleCrop>false</ScaleCrop>
  <Company/>
  <LinksUpToDate>false</LinksUpToDate>
  <CharactersWithSpaces>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lanian, Kendall</dc:creator>
  <cp:keywords/>
  <dc:description/>
  <cp:lastModifiedBy>chn off31</cp:lastModifiedBy>
  <cp:revision>3</cp:revision>
  <dcterms:created xsi:type="dcterms:W3CDTF">2021-09-19T01:40:00Z</dcterms:created>
  <dcterms:modified xsi:type="dcterms:W3CDTF">2022-01-08T09:54:00Z</dcterms:modified>
</cp:coreProperties>
</file>